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黑体" w:cs="Times New Roman"/>
          <w:sz w:val="32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32"/>
        </w:rPr>
        <w:t>Questionnaire on the satisfaction of patients or family members to</w:t>
      </w:r>
      <w:r>
        <w:rPr>
          <w:rFonts w:eastAsia="黑体" w:cs="Times New Roman" w:ascii="Times New Roman" w:hAnsi="Times New Roman"/>
          <w:b/>
          <w:bCs/>
          <w:sz w:val="32"/>
          <w:lang w:val="en-US"/>
        </w:rPr>
        <w:t xml:space="preserve"> the health</w:t>
      </w:r>
      <w:r>
        <w:rPr>
          <w:rFonts w:eastAsia="黑体" w:cs="Times New Roman" w:ascii="Times New Roman" w:hAnsi="Times New Roman"/>
          <w:b/>
          <w:bCs/>
          <w:sz w:val="32"/>
        </w:rPr>
        <w:t xml:space="preserve"> education</w:t>
      </w:r>
      <w:r>
        <w:rPr>
          <w:rFonts w:eastAsia="黑体" w:cs="Times New Roman" w:ascii="Times New Roman" w:hAnsi="Times New Roman"/>
          <w:b/>
          <w:bCs/>
          <w:sz w:val="32"/>
          <w:lang w:val="en-US" w:eastAsia="zh-CN"/>
        </w:rPr>
        <w:t xml:space="preserve"> on </w:t>
      </w:r>
      <w:r>
        <w:rPr>
          <w:rFonts w:eastAsia="黑体" w:cs="Times New Roman" w:ascii="Times New Roman" w:hAnsi="Times New Roman"/>
          <w:b/>
          <w:bCs/>
          <w:sz w:val="32"/>
        </w:rPr>
        <w:t>admission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Dear patients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</w:t>
      </w:r>
      <w:r>
        <w:rPr>
          <w:rFonts w:eastAsia="宋体" w:cs="Times New Roman" w:ascii="Times New Roman" w:hAnsi="Times New Roman"/>
          <w:sz w:val="24"/>
          <w:szCs w:val="24"/>
        </w:rPr>
        <w:t xml:space="preserve"> family member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8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In order to provide better nursing service for patients, we design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ed</w:t>
      </w:r>
      <w:r>
        <w:rPr>
          <w:rFonts w:eastAsia="宋体" w:cs="Times New Roman" w:ascii="Times New Roman" w:hAnsi="Times New Roman"/>
          <w:sz w:val="24"/>
          <w:szCs w:val="24"/>
        </w:rPr>
        <w:t xml:space="preserve"> this questionnaire to investigate the relevant knowledge you acquired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through </w:t>
      </w:r>
      <w:r>
        <w:rPr>
          <w:rFonts w:eastAsia="宋体" w:cs="Times New Roman" w:ascii="Times New Roman" w:hAnsi="Times New Roman"/>
          <w:sz w:val="24"/>
          <w:szCs w:val="24"/>
        </w:rPr>
        <w:t xml:space="preserve">health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education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n admission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sz w:val="24"/>
          <w:szCs w:val="24"/>
        </w:rPr>
        <w:t xml:space="preserve"> Please fill in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it </w:t>
      </w:r>
      <w:r>
        <w:rPr>
          <w:rFonts w:eastAsia="宋体" w:cs="Times New Roman" w:ascii="Times New Roman" w:hAnsi="Times New Roman"/>
          <w:sz w:val="24"/>
          <w:szCs w:val="24"/>
        </w:rPr>
        <w:t>according to your own situation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truthfully, and choose only one option for each question. All your information on this questionnaire will be anonymous and will not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bring</w:t>
      </w:r>
      <w:r>
        <w:rPr>
          <w:rFonts w:eastAsia="宋体" w:cs="Times New Roman" w:ascii="Times New Roman" w:hAnsi="Times New Roman"/>
          <w:sz w:val="24"/>
          <w:szCs w:val="24"/>
        </w:rPr>
        <w:t xml:space="preserve"> you any inconvenience or trouble. You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r</w:t>
      </w:r>
      <w:r>
        <w:rPr>
          <w:rFonts w:eastAsia="宋体" w:cs="Times New Roman" w:ascii="Times New Roman" w:hAnsi="Times New Roman"/>
          <w:sz w:val="24"/>
          <w:szCs w:val="24"/>
        </w:rPr>
        <w:t xml:space="preserve"> work will be conducive to the improvement of nursing quality, thank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sz w:val="24"/>
          <w:szCs w:val="24"/>
        </w:rPr>
        <w:t xml:space="preserve"> for your cooperation.</w:t>
      </w:r>
    </w:p>
    <w:p>
      <w:pPr>
        <w:pStyle w:val="ListParagraph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>Basic information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eastAsia="宋体" w:cs="Times New Roman" w:ascii="Times New Roman" w:hAnsi="Times New Roman"/>
          <w:sz w:val="24"/>
          <w:szCs w:val="24"/>
        </w:rPr>
        <w:t>W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hat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is the </w:t>
      </w:r>
      <w:r>
        <w:rPr>
          <w:rFonts w:eastAsia="宋体" w:cs="Times New Roman" w:ascii="Times New Roman" w:hAnsi="Times New Roman"/>
          <w:sz w:val="24"/>
          <w:szCs w:val="24"/>
        </w:rPr>
        <w:t xml:space="preserve">form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f health education</w:t>
      </w:r>
      <w:r>
        <w:rPr>
          <w:rFonts w:eastAsia="宋体" w:cs="Times New Roman" w:ascii="Times New Roman" w:hAnsi="Times New Roman"/>
          <w:sz w:val="24"/>
          <w:szCs w:val="24"/>
        </w:rPr>
        <w:t xml:space="preserve"> the nurse tak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en you on admission</w:t>
      </w:r>
      <w:r>
        <w:rPr>
          <w:rFonts w:eastAsia="宋体" w:cs="Times New Roman" w:ascii="Times New Roman" w:hAnsi="Times New Roman"/>
          <w:sz w:val="24"/>
          <w:szCs w:val="24"/>
        </w:rPr>
        <w:t xml:space="preserve"> ?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lang w:val="en-US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V</w:t>
      </w:r>
      <w:r>
        <w:rPr>
          <w:rFonts w:eastAsia="宋体" w:cs="Times New Roman" w:ascii="Times New Roman" w:hAnsi="Times New Roman"/>
          <w:sz w:val="24"/>
          <w:szCs w:val="24"/>
        </w:rPr>
        <w:t>erbal instruc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 □Video introduction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u w:val="single"/>
        </w:rPr>
      </w:pPr>
      <w:r>
        <w:rPr>
          <w:rFonts w:eastAsia="宋体"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eastAsia="宋体" w:cs="Times New Roman" w:ascii="Times New Roman" w:hAnsi="Times New Roman"/>
          <w:sz w:val="24"/>
          <w:szCs w:val="24"/>
        </w:rPr>
        <w:t>Your age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eastAsia="宋体" w:cs="Times New Roman" w:ascii="Times New Roman" w:hAnsi="Times New Roman"/>
          <w:sz w:val="24"/>
          <w:szCs w:val="24"/>
        </w:rPr>
        <w:t>Your gender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Times New Roman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Male 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Female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s your </w:t>
      </w:r>
      <w:r>
        <w:rPr>
          <w:rFonts w:eastAsia="宋体" w:cs="Times New Roman" w:ascii="Times New Roman" w:hAnsi="Times New Roman"/>
          <w:sz w:val="24"/>
          <w:szCs w:val="24"/>
        </w:rPr>
        <w:t>marital status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?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Times New Roman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Unmarried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Marri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Divorced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Widowed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s your </w:t>
      </w:r>
      <w:r>
        <w:rPr>
          <w:rFonts w:eastAsia="宋体" w:cs="Times New Roman" w:ascii="Times New Roman" w:hAnsi="Times New Roman"/>
          <w:sz w:val="24"/>
          <w:szCs w:val="24"/>
        </w:rPr>
        <w:t>occupation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?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Times New Roman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Unemploye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Civil servant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Teacher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Peasant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Worker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Times New Roman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Individual operato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Medical worke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Other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 your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educational backgroun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?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Times New Roman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Junior high school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</w:t>
      </w:r>
      <w:r>
        <w:rPr>
          <w:rFonts w:eastAsia="宋体" w:cs="Times New Roman" w:ascii="Times New Roman" w:hAnsi="Times New Roman"/>
          <w:sz w:val="24"/>
          <w:szCs w:val="24"/>
        </w:rPr>
        <w:t xml:space="preserve"> below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 xml:space="preserve"> 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High school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Secondary school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Times New Roman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Junior college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Undergraduate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Master degree or above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s your </w:t>
      </w:r>
      <w:r>
        <w:rPr>
          <w:rFonts w:eastAsia="宋体" w:cs="Times New Roman" w:ascii="Times New Roman" w:hAnsi="Times New Roman"/>
          <w:sz w:val="24"/>
          <w:szCs w:val="24"/>
        </w:rPr>
        <w:t>medical insurance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?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Times New Roman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Self-funded 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 xml:space="preserve">By </w:t>
      </w:r>
      <w:r>
        <w:rPr>
          <w:rFonts w:eastAsia="宋体" w:cs="Times New Roman" w:ascii="Times New Roman" w:hAnsi="Times New Roman"/>
          <w:sz w:val="24"/>
          <w:szCs w:val="24"/>
        </w:rPr>
        <w:t xml:space="preserve">medical insurance 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8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s your </w:t>
      </w:r>
      <w:r>
        <w:rPr>
          <w:rFonts w:eastAsia="宋体" w:cs="Times New Roman" w:ascii="Times New Roman" w:hAnsi="Times New Roman"/>
          <w:sz w:val="24"/>
          <w:szCs w:val="24"/>
        </w:rPr>
        <w:t>duration of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hospitalization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1 week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</w:t>
      </w:r>
      <w:r>
        <w:rPr>
          <w:rFonts w:eastAsia="宋体" w:cs="Times New Roman" w:ascii="Times New Roman" w:hAnsi="Times New Roman"/>
          <w:sz w:val="24"/>
          <w:szCs w:val="24"/>
        </w:rPr>
        <w:t xml:space="preserve"> less □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1-2 weeks □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2-3 weeks □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3-4 weeks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>□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4 weeks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r</w:t>
      </w:r>
      <w:r>
        <w:rPr>
          <w:rFonts w:eastAsia="宋体" w:cs="Times New Roman" w:ascii="Times New Roman" w:hAnsi="Times New Roman"/>
          <w:sz w:val="24"/>
          <w:szCs w:val="24"/>
        </w:rPr>
        <w:t xml:space="preserve"> above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9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s your </w:t>
      </w:r>
      <w:r>
        <w:rPr>
          <w:rFonts w:eastAsia="宋体" w:cs="Times New Roman" w:ascii="Times New Roman" w:hAnsi="Times New Roman"/>
          <w:sz w:val="24"/>
          <w:szCs w:val="24"/>
        </w:rPr>
        <w:t>family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level of </w:t>
      </w:r>
      <w:r>
        <w:rPr>
          <w:rFonts w:eastAsia="宋体" w:cs="Times New Roman" w:ascii="Times New Roman" w:hAnsi="Times New Roman"/>
          <w:sz w:val="24"/>
          <w:szCs w:val="24"/>
        </w:rPr>
        <w:t>income(Per person per month)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Times New Roman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Less than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CNY </w:t>
      </w:r>
      <w:r>
        <w:rPr>
          <w:rFonts w:eastAsia="宋体" w:cs="Times New Roman" w:ascii="Times New Roman" w:hAnsi="Times New Roman"/>
          <w:sz w:val="24"/>
          <w:szCs w:val="24"/>
        </w:rPr>
        <w:t xml:space="preserve">10,000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CNY </w:t>
      </w:r>
      <w:r>
        <w:rPr>
          <w:rFonts w:eastAsia="宋体" w:cs="Times New Roman" w:ascii="Times New Roman" w:hAnsi="Times New Roman"/>
          <w:sz w:val="24"/>
          <w:szCs w:val="24"/>
        </w:rPr>
        <w:t xml:space="preserve">10000-20000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Times New Roman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CNY </w:t>
      </w:r>
      <w:r>
        <w:rPr>
          <w:rFonts w:eastAsia="宋体" w:cs="Times New Roman" w:ascii="Times New Roman" w:hAnsi="Times New Roman"/>
          <w:sz w:val="24"/>
          <w:szCs w:val="24"/>
        </w:rPr>
        <w:t>20000-30000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More than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CNY </w:t>
      </w:r>
      <w:r>
        <w:rPr>
          <w:rFonts w:eastAsia="宋体" w:cs="Times New Roman" w:ascii="Times New Roman" w:hAnsi="Times New Roman"/>
          <w:sz w:val="24"/>
          <w:szCs w:val="24"/>
        </w:rPr>
        <w:t>30000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o is the c</w:t>
      </w:r>
      <w:r>
        <w:rPr>
          <w:rFonts w:eastAsia="宋体" w:cs="Times New Roman" w:ascii="Times New Roman" w:hAnsi="Times New Roman"/>
          <w:sz w:val="24"/>
          <w:szCs w:val="24"/>
        </w:rPr>
        <w:t>aregiver</w:t>
      </w:r>
      <w:r>
        <w:rPr>
          <w:rFonts w:eastAsia="宋体" w:cs="Times New Roman" w:ascii="Times New Roman" w:hAnsi="Times New Roman"/>
          <w:sz w:val="24"/>
          <w:szCs w:val="24"/>
        </w:rPr>
        <w:t xml:space="preserve"> during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your</w:t>
      </w:r>
      <w:r>
        <w:rPr>
          <w:rFonts w:eastAsia="宋体" w:cs="Times New Roman" w:ascii="Times New Roman" w:hAnsi="Times New Roman"/>
          <w:sz w:val="24"/>
          <w:szCs w:val="24"/>
        </w:rPr>
        <w:t xml:space="preserve"> hospitalization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Times New Roman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Family members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Nursing workers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Friends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Colleagues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</w:rPr>
        <w:t>□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None</w:t>
      </w:r>
    </w:p>
    <w:p>
      <w:pPr>
        <w:pStyle w:val="ListParagraph"/>
        <w:numPr>
          <w:ilvl w:val="0"/>
          <w:numId w:val="0"/>
        </w:numPr>
        <w:tabs>
          <w:tab w:val="clear" w:pos="420"/>
          <w:tab w:val="center" w:pos="4153" w:leader="none"/>
        </w:tabs>
        <w:spacing w:lineRule="auto" w:line="360"/>
        <w:ind w:left="0" w:hanging="0"/>
        <w:jc w:val="both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>Patient satisfaction</w:t>
      </w:r>
    </w:p>
    <w:p>
      <w:pPr>
        <w:pStyle w:val="Normal"/>
        <w:numPr>
          <w:ilvl w:val="0"/>
          <w:numId w:val="0"/>
        </w:numPr>
        <w:tabs>
          <w:tab w:val="clear" w:pos="420"/>
          <w:tab w:val="center" w:pos="4153" w:leader="none"/>
        </w:tabs>
        <w:spacing w:lineRule="auto" w:line="360"/>
        <w:ind w:left="0" w:hanging="0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 do you think of t</w:t>
      </w:r>
      <w:r>
        <w:rPr>
          <w:rFonts w:eastAsia="宋体" w:cs="Times New Roman" w:ascii="Times New Roman" w:hAnsi="Times New Roman"/>
          <w:sz w:val="24"/>
          <w:szCs w:val="24"/>
        </w:rPr>
        <w:t>he department environment an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notice on </w:t>
      </w:r>
      <w:r>
        <w:rPr>
          <w:rFonts w:eastAsia="宋体" w:cs="Times New Roman" w:ascii="Times New Roman" w:hAnsi="Times New Roman"/>
          <w:sz w:val="24"/>
          <w:szCs w:val="24"/>
        </w:rPr>
        <w:t>admission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expla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ined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y</w:t>
      </w:r>
      <w:r>
        <w:rPr>
          <w:rFonts w:eastAsia="宋体" w:cs="Times New Roman" w:ascii="Times New Roman" w:hAnsi="Times New Roman"/>
          <w:sz w:val="24"/>
          <w:szCs w:val="24"/>
        </w:rPr>
        <w:t xml:space="preserve"> nurses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?</w:t>
      </w:r>
    </w:p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70885</wp:posOffset>
                </wp:positionH>
                <wp:positionV relativeFrom="paragraph">
                  <wp:posOffset>186055</wp:posOffset>
                </wp:positionV>
                <wp:extent cx="114300" cy="95250"/>
                <wp:effectExtent l="5080" t="5080" r="5080" b="27940"/>
                <wp:wrapNone/>
                <wp:docPr id="1" name="五角星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8" coordsize="114300,95250" path="m0,36382l43658,36382l57150,0l70641,36382l114299,36382l78978,58867l92470,95249l57150,72764l21829,95249l35321,58867xe" fillcolor="#eeece1" stroked="t" o:allowincell="f" style="position:absolute;margin-left:257.55pt;margin-top:14.6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75510</wp:posOffset>
                </wp:positionH>
                <wp:positionV relativeFrom="paragraph">
                  <wp:posOffset>186055</wp:posOffset>
                </wp:positionV>
                <wp:extent cx="114300" cy="95250"/>
                <wp:effectExtent l="5080" t="5080" r="5080" b="27940"/>
                <wp:wrapNone/>
                <wp:docPr id="2" name="五角星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37164" y="28550"/>
                              </a:lnTo>
                              <a:lnTo>
                                <a:pt x="57150" y="0"/>
                              </a:lnTo>
                              <a:lnTo>
                                <a:pt x="77135" y="28550"/>
                              </a:lnTo>
                              <a:lnTo>
                                <a:pt x="114299" y="36382"/>
                              </a:lnTo>
                              <a:lnTo>
                                <a:pt x="89486" y="61859"/>
                              </a:lnTo>
                              <a:lnTo>
                                <a:pt x="92470" y="95249"/>
                              </a:lnTo>
                              <a:lnTo>
                                <a:pt x="57150" y="82444"/>
                              </a:lnTo>
                              <a:lnTo>
                                <a:pt x="21829" y="95249"/>
                              </a:lnTo>
                              <a:lnTo>
                                <a:pt x="24813" y="6185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9" coordsize="114300,95250" path="m0,36382l37164,28550l57150,0l77135,28550l114299,36382l89486,61859l92470,95249l57150,82444l21829,95249l24813,61859xe" fillcolor="#eeece1" stroked="t" o:allowincell="f" style="position:absolute;margin-left:171.3pt;margin-top:14.6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37485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3" name="五角星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0" coordsize="114300,95250" path="m0,36382l43658,36382l57150,0l70641,36382l114299,36382l78978,58867l92470,95249l57150,72764l21829,95249l35321,58867xe" fillcolor="#eeece1" stroked="t" o:allowincell="f" style="position:absolute;margin-left:215.55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w:t>Dis</w:t>
      </w:r>
      <w:r>
        <w:rPr>
          <w:rFonts w:eastAsia="宋体" w:cs="Times New Roman" w:ascii="Times New Roman" w:hAnsi="Times New Roman"/>
          <w:sz w:val="24"/>
          <w:szCs w:val="24"/>
        </w:rPr>
        <w:t xml:space="preserve">satisfactory  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                      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/>
        </w:rPr>
        <w:t>H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ighly satisfactory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277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4" name="五角星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6" coordsize="114300,95250" path="m0,36382l43658,36382l57150,0l70641,36382l114299,36382l78978,58867l92470,95249l57150,72764l21829,95249l35321,58867xe" fillcolor="#eeece1" stroked="t" o:allowincell="f" style="position:absolute;margin-left:88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4211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5" name="五角星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7" coordsize="114300,95250" path="m0,36382l43658,36382l57150,0l70641,36382l114299,36382l78978,58867l92470,95249l57150,72764l21829,95249l35321,58867xe" fillcolor="#eeece1" stroked="t" o:allowincell="f" style="position:absolute;margin-left:129.3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</w:t>
      </w:r>
    </w:p>
    <w:p>
      <w:pPr>
        <w:pStyle w:val="Normal"/>
        <w:numPr>
          <w:ilvl w:val="0"/>
          <w:numId w:val="0"/>
        </w:numPr>
        <w:tabs>
          <w:tab w:val="clear" w:pos="420"/>
          <w:tab w:val="center" w:pos="4153" w:leader="none"/>
        </w:tabs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2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 do you think of t</w:t>
      </w:r>
      <w:r>
        <w:rPr>
          <w:rFonts w:eastAsia="宋体" w:cs="Times New Roman" w:ascii="Times New Roman" w:hAnsi="Times New Roman"/>
          <w:sz w:val="24"/>
          <w:szCs w:val="24"/>
        </w:rPr>
        <w:t>he knowledge about your disease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explained by nurse </w:t>
      </w:r>
    </w:p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277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6" name="五角星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5" coordsize="114300,95250" path="m0,36382l43658,36382l57150,0l70641,36382l114299,36382l78978,58867l92470,95249l57150,72764l21829,95249l35321,58867xe" fillcolor="#eeece1" stroked="t" o:allowincell="f" style="position:absolute;margin-left:88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4211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7" name="五角星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" coordsize="114300,95250" path="m0,36382l43658,36382l57150,0l70641,36382l114299,36382l78978,58867l92470,95249l57150,72764l21829,95249l35321,58867xe" fillcolor="#eeece1" stroked="t" o:allowincell="f" style="position:absolute;margin-left:129.3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70885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8" name="五角星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" coordsize="114300,95250" path="m0,36382l43658,36382l57150,0l70641,36382l114299,36382l78978,58867l92470,95249l57150,72764l21829,95249l35321,58867xe" fillcolor="#eeece1" stroked="t" o:allowincell="f" style="position:absolute;margin-left:257.55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04085</wp:posOffset>
                </wp:positionH>
                <wp:positionV relativeFrom="paragraph">
                  <wp:posOffset>186055</wp:posOffset>
                </wp:positionV>
                <wp:extent cx="114300" cy="95250"/>
                <wp:effectExtent l="5080" t="5080" r="5080" b="27940"/>
                <wp:wrapNone/>
                <wp:docPr id="9" name="五角星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37164" y="28550"/>
                              </a:lnTo>
                              <a:lnTo>
                                <a:pt x="57150" y="0"/>
                              </a:lnTo>
                              <a:lnTo>
                                <a:pt x="77135" y="28550"/>
                              </a:lnTo>
                              <a:lnTo>
                                <a:pt x="114299" y="36382"/>
                              </a:lnTo>
                              <a:lnTo>
                                <a:pt x="89486" y="61859"/>
                              </a:lnTo>
                              <a:lnTo>
                                <a:pt x="92470" y="95249"/>
                              </a:lnTo>
                              <a:lnTo>
                                <a:pt x="57150" y="82444"/>
                              </a:lnTo>
                              <a:lnTo>
                                <a:pt x="21829" y="95249"/>
                              </a:lnTo>
                              <a:lnTo>
                                <a:pt x="24813" y="6185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4" coordsize="114300,95250" path="m0,36382l37164,28550l57150,0l77135,28550l114299,36382l89486,61859l92470,95249l57150,82444l21829,95249l24813,61859xe" fillcolor="#eeece1" stroked="t" o:allowincell="f" style="position:absolute;margin-left:173.55pt;margin-top:14.6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7279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10" name="五角星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3" coordsize="114300,95250" path="m0,36382l43658,36382l57150,0l70641,36382l114299,36382l78978,58867l92470,95249l57150,72764l21829,95249l35321,58867xe" fillcolor="#eeece1" stroked="t" o:allowincell="f" style="position:absolute;margin-left:214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>Dis</w:t>
      </w:r>
      <w:r>
        <w:rPr>
          <w:rFonts w:eastAsia="宋体" w:cs="Times New Roman" w:ascii="Times New Roman" w:hAnsi="Times New Roman"/>
          <w:sz w:val="24"/>
          <w:szCs w:val="24"/>
        </w:rPr>
        <w:t xml:space="preserve">satisfactory  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                      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/>
        </w:rPr>
        <w:t>H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ighly satisfactory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</w:t>
      </w:r>
    </w:p>
    <w:p>
      <w:pPr>
        <w:pStyle w:val="Normal"/>
        <w:numPr>
          <w:ilvl w:val="0"/>
          <w:numId w:val="0"/>
        </w:numPr>
        <w:tabs>
          <w:tab w:val="clear" w:pos="420"/>
          <w:tab w:val="center" w:pos="4153" w:leader="none"/>
        </w:tabs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3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 do you think of t</w:t>
      </w:r>
      <w:r>
        <w:rPr>
          <w:rFonts w:eastAsia="宋体" w:cs="Times New Roman" w:ascii="Times New Roman" w:hAnsi="Times New Roman"/>
          <w:sz w:val="24"/>
          <w:szCs w:val="24"/>
        </w:rPr>
        <w:t>he dietary precautions during your hospitalization explained by nurse</w:t>
      </w:r>
    </w:p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277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11" name="五角星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5" coordsize="114300,95250" path="m0,36382l43658,36382l57150,0l70641,36382l114299,36382l78978,58867l92470,95249l57150,72764l21829,95249l35321,58867xe" fillcolor="#eeece1" stroked="t" o:allowincell="f" style="position:absolute;margin-left:88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4211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12" name="五角星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4" coordsize="114300,95250" path="m0,36382l43658,36382l57150,0l70641,36382l114299,36382l78978,58867l92470,95249l57150,72764l21829,95249l35321,58867xe" fillcolor="#eeece1" stroked="t" o:allowincell="f" style="position:absolute;margin-left:129.3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270885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13" name="五角星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3" coordsize="114300,95250" path="m0,36382l43658,36382l57150,0l70641,36382l114299,36382l78978,58867l92470,95249l57150,72764l21829,95249l35321,58867xe" fillcolor="#eeece1" stroked="t" o:allowincell="f" style="position:absolute;margin-left:257.55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04085</wp:posOffset>
                </wp:positionH>
                <wp:positionV relativeFrom="paragraph">
                  <wp:posOffset>186055</wp:posOffset>
                </wp:positionV>
                <wp:extent cx="114300" cy="95250"/>
                <wp:effectExtent l="5080" t="5080" r="5080" b="27940"/>
                <wp:wrapNone/>
                <wp:docPr id="14" name="五角星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37164" y="28550"/>
                              </a:lnTo>
                              <a:lnTo>
                                <a:pt x="57150" y="0"/>
                              </a:lnTo>
                              <a:lnTo>
                                <a:pt x="77135" y="28550"/>
                              </a:lnTo>
                              <a:lnTo>
                                <a:pt x="114299" y="36382"/>
                              </a:lnTo>
                              <a:lnTo>
                                <a:pt x="89486" y="61859"/>
                              </a:lnTo>
                              <a:lnTo>
                                <a:pt x="92470" y="95249"/>
                              </a:lnTo>
                              <a:lnTo>
                                <a:pt x="57150" y="82444"/>
                              </a:lnTo>
                              <a:lnTo>
                                <a:pt x="21829" y="95249"/>
                              </a:lnTo>
                              <a:lnTo>
                                <a:pt x="24813" y="6185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2" coordsize="114300,95250" path="m0,36382l37164,28550l57150,0l77135,28550l114299,36382l89486,61859l92470,95249l57150,82444l21829,95249l24813,61859xe" fillcolor="#eeece1" stroked="t" o:allowincell="f" style="position:absolute;margin-left:173.55pt;margin-top:14.6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279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15" name="五角星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1" coordsize="114300,95250" path="m0,36382l43658,36382l57150,0l70641,36382l114299,36382l78978,58867l92470,95249l57150,72764l21829,95249l35321,58867xe" fillcolor="#eeece1" stroked="t" o:allowincell="f" style="position:absolute;margin-left:214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>Dis</w:t>
      </w:r>
      <w:r>
        <w:rPr>
          <w:rFonts w:eastAsia="宋体" w:cs="Times New Roman" w:ascii="Times New Roman" w:hAnsi="Times New Roman"/>
          <w:sz w:val="24"/>
          <w:szCs w:val="24"/>
        </w:rPr>
        <w:t xml:space="preserve">satisfactory  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                      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/>
        </w:rPr>
        <w:t>H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ighly satisfactory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</w:t>
      </w:r>
    </w:p>
    <w:p>
      <w:pPr>
        <w:pStyle w:val="Normal"/>
        <w:numPr>
          <w:ilvl w:val="0"/>
          <w:numId w:val="0"/>
        </w:numPr>
        <w:tabs>
          <w:tab w:val="clear" w:pos="420"/>
          <w:tab w:val="center" w:pos="4153" w:leader="none"/>
        </w:tabs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4.Wh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t do you think of t</w:t>
      </w:r>
      <w:r>
        <w:rPr>
          <w:rFonts w:eastAsia="宋体" w:cs="Times New Roman" w:ascii="Times New Roman" w:hAnsi="Times New Roman"/>
          <w:sz w:val="24"/>
          <w:szCs w:val="24"/>
        </w:rPr>
        <w:t xml:space="preserve">he </w:t>
      </w:r>
      <w:r>
        <w:rPr>
          <w:rFonts w:eastAsia="宋体" w:cs="Times New Roman" w:ascii="Times New Roman" w:hAnsi="Times New Roman"/>
          <w:sz w:val="24"/>
          <w:szCs w:val="24"/>
        </w:rPr>
        <w:t>precautions of daily life and behavior during hospitalization explained by nurse</w:t>
      </w:r>
    </w:p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277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16" name="五角星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0" coordsize="114300,95250" path="m0,36382l43658,36382l57150,0l70641,36382l114299,36382l78978,58867l92470,95249l57150,72764l21829,95249l35321,58867xe" fillcolor="#eeece1" stroked="t" o:allowincell="f" style="position:absolute;margin-left:88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64211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17" name="五角星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9" coordsize="114300,95250" path="m0,36382l43658,36382l57150,0l70641,36382l114299,36382l78978,58867l92470,95249l57150,72764l21829,95249l35321,58867xe" fillcolor="#eeece1" stroked="t" o:allowincell="f" style="position:absolute;margin-left:129.3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270885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18" name="五角星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8" coordsize="114300,95250" path="m0,36382l43658,36382l57150,0l70641,36382l114299,36382l78978,58867l92470,95249l57150,72764l21829,95249l35321,58867xe" fillcolor="#eeece1" stroked="t" o:allowincell="f" style="position:absolute;margin-left:257.55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04085</wp:posOffset>
                </wp:positionH>
                <wp:positionV relativeFrom="paragraph">
                  <wp:posOffset>186055</wp:posOffset>
                </wp:positionV>
                <wp:extent cx="114300" cy="95250"/>
                <wp:effectExtent l="5080" t="5080" r="5080" b="27940"/>
                <wp:wrapNone/>
                <wp:docPr id="19" name="五角星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37164" y="28550"/>
                              </a:lnTo>
                              <a:lnTo>
                                <a:pt x="57150" y="0"/>
                              </a:lnTo>
                              <a:lnTo>
                                <a:pt x="77135" y="28550"/>
                              </a:lnTo>
                              <a:lnTo>
                                <a:pt x="114299" y="36382"/>
                              </a:lnTo>
                              <a:lnTo>
                                <a:pt x="89486" y="61859"/>
                              </a:lnTo>
                              <a:lnTo>
                                <a:pt x="92470" y="95249"/>
                              </a:lnTo>
                              <a:lnTo>
                                <a:pt x="57150" y="82444"/>
                              </a:lnTo>
                              <a:lnTo>
                                <a:pt x="21829" y="95249"/>
                              </a:lnTo>
                              <a:lnTo>
                                <a:pt x="24813" y="6185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7" coordsize="114300,95250" path="m0,36382l37164,28550l57150,0l77135,28550l114299,36382l89486,61859l92470,95249l57150,82444l21829,95249l24813,61859xe" fillcolor="#eeece1" stroked="t" o:allowincell="f" style="position:absolute;margin-left:173.55pt;margin-top:14.6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279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20" name="五角星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6" coordsize="114300,95250" path="m0,36382l43658,36382l57150,0l70641,36382l114299,36382l78978,58867l92470,95249l57150,72764l21829,95249l35321,58867xe" fillcolor="#eeece1" stroked="t" o:allowincell="f" style="position:absolute;margin-left:214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>Dis</w:t>
      </w:r>
      <w:r>
        <w:rPr>
          <w:rFonts w:eastAsia="宋体" w:cs="Times New Roman" w:ascii="Times New Roman" w:hAnsi="Times New Roman"/>
          <w:sz w:val="24"/>
          <w:szCs w:val="24"/>
        </w:rPr>
        <w:t xml:space="preserve">satisfactory  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                      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/>
        </w:rPr>
        <w:t>H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ighly satisfactory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</w:t>
      </w:r>
    </w:p>
    <w:p>
      <w:pPr>
        <w:pStyle w:val="Normal"/>
        <w:numPr>
          <w:ilvl w:val="0"/>
          <w:numId w:val="0"/>
        </w:numPr>
        <w:tabs>
          <w:tab w:val="clear" w:pos="420"/>
          <w:tab w:val="center" w:pos="4153" w:leader="none"/>
        </w:tabs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5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What do you think of that if nurse aked your </w:t>
      </w:r>
      <w:r>
        <w:rPr>
          <w:rFonts w:eastAsia="宋体" w:cs="Times New Roman" w:ascii="Times New Roman" w:hAnsi="Times New Roman"/>
          <w:sz w:val="24"/>
          <w:szCs w:val="24"/>
        </w:rPr>
        <w:t>smoking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situation</w:t>
      </w:r>
      <w:r>
        <w:rPr>
          <w:rFonts w:eastAsia="宋体" w:cs="Times New Roman" w:ascii="Times New Roman" w:hAnsi="Times New Roman"/>
          <w:sz w:val="24"/>
          <w:szCs w:val="24"/>
        </w:rPr>
        <w:t xml:space="preserve"> and advi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ed</w:t>
      </w:r>
      <w:r>
        <w:rPr>
          <w:rFonts w:eastAsia="宋体" w:cs="Times New Roman" w:ascii="Times New Roman" w:hAnsi="Times New Roman"/>
          <w:sz w:val="24"/>
          <w:szCs w:val="24"/>
        </w:rPr>
        <w:t xml:space="preserve"> you to give up smoking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?</w:t>
      </w:r>
    </w:p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1277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21" name="五角星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5" coordsize="114300,95250" path="m0,36382l43658,36382l57150,0l70641,36382l114299,36382l78978,58867l92470,95249l57150,72764l21829,95249l35321,58867xe" fillcolor="#eeece1" stroked="t" o:allowincell="f" style="position:absolute;margin-left:88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64211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22" name="五角星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4" coordsize="114300,95250" path="m0,36382l43658,36382l57150,0l70641,36382l114299,36382l78978,58867l92470,95249l57150,72764l21829,95249l35321,58867xe" fillcolor="#eeece1" stroked="t" o:allowincell="f" style="position:absolute;margin-left:129.3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270885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23" name="五角星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3" coordsize="114300,95250" path="m0,36382l43658,36382l57150,0l70641,36382l114299,36382l78978,58867l92470,95249l57150,72764l21829,95249l35321,58867xe" fillcolor="#eeece1" stroked="t" o:allowincell="f" style="position:absolute;margin-left:257.55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204085</wp:posOffset>
                </wp:positionH>
                <wp:positionV relativeFrom="paragraph">
                  <wp:posOffset>186055</wp:posOffset>
                </wp:positionV>
                <wp:extent cx="114300" cy="95250"/>
                <wp:effectExtent l="5080" t="5080" r="5080" b="27940"/>
                <wp:wrapNone/>
                <wp:docPr id="24" name="五角星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37164" y="28550"/>
                              </a:lnTo>
                              <a:lnTo>
                                <a:pt x="57150" y="0"/>
                              </a:lnTo>
                              <a:lnTo>
                                <a:pt x="77135" y="28550"/>
                              </a:lnTo>
                              <a:lnTo>
                                <a:pt x="114299" y="36382"/>
                              </a:lnTo>
                              <a:lnTo>
                                <a:pt x="89486" y="61859"/>
                              </a:lnTo>
                              <a:lnTo>
                                <a:pt x="92470" y="95249"/>
                              </a:lnTo>
                              <a:lnTo>
                                <a:pt x="57150" y="82444"/>
                              </a:lnTo>
                              <a:lnTo>
                                <a:pt x="21829" y="95249"/>
                              </a:lnTo>
                              <a:lnTo>
                                <a:pt x="24813" y="6185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2" coordsize="114300,95250" path="m0,36382l37164,28550l57150,0l77135,28550l114299,36382l89486,61859l92470,95249l57150,82444l21829,95249l24813,61859xe" fillcolor="#eeece1" stroked="t" o:allowincell="f" style="position:absolute;margin-left:173.55pt;margin-top:14.6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7279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25" name="五角星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1" coordsize="114300,95250" path="m0,36382l43658,36382l57150,0l70641,36382l114299,36382l78978,58867l92470,95249l57150,72764l21829,95249l35321,58867xe" fillcolor="#eeece1" stroked="t" o:allowincell="f" style="position:absolute;margin-left:214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>Dis</w:t>
      </w:r>
      <w:r>
        <w:rPr>
          <w:rFonts w:eastAsia="宋体" w:cs="Times New Roman" w:ascii="Times New Roman" w:hAnsi="Times New Roman"/>
          <w:sz w:val="24"/>
          <w:szCs w:val="24"/>
        </w:rPr>
        <w:t xml:space="preserve">satisfactory  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                      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/>
        </w:rPr>
        <w:t>H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ighly satisfactory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</w:t>
      </w:r>
    </w:p>
    <w:p>
      <w:pPr>
        <w:pStyle w:val="Normal"/>
        <w:numPr>
          <w:ilvl w:val="0"/>
          <w:numId w:val="0"/>
        </w:numPr>
        <w:tabs>
          <w:tab w:val="clear" w:pos="420"/>
          <w:tab w:val="center" w:pos="4153" w:leader="none"/>
        </w:tabs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6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 do you think of t</w:t>
      </w:r>
      <w:r>
        <w:rPr>
          <w:rFonts w:eastAsia="宋体" w:cs="Times New Roman" w:ascii="Times New Roman" w:hAnsi="Times New Roman"/>
          <w:sz w:val="24"/>
          <w:szCs w:val="24"/>
        </w:rPr>
        <w:t>he knowledge about rapid recovery explained by nurse</w:t>
      </w:r>
    </w:p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1277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26" name="五角星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30" coordsize="114300,95250" path="m0,36382l43658,36382l57150,0l70641,36382l114299,36382l78978,58867l92470,95249l57150,72764l21829,95249l35321,58867xe" fillcolor="#eeece1" stroked="t" o:allowincell="f" style="position:absolute;margin-left:88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64211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27" name="五角星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9" coordsize="114300,95250" path="m0,36382l43658,36382l57150,0l70641,36382l114299,36382l78978,58867l92470,95249l57150,72764l21829,95249l35321,58867xe" fillcolor="#eeece1" stroked="t" o:allowincell="f" style="position:absolute;margin-left:129.3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270885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28" name="五角星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8" coordsize="114300,95250" path="m0,36382l43658,36382l57150,0l70641,36382l114299,36382l78978,58867l92470,95249l57150,72764l21829,95249l35321,58867xe" fillcolor="#eeece1" stroked="t" o:allowincell="f" style="position:absolute;margin-left:257.55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204085</wp:posOffset>
                </wp:positionH>
                <wp:positionV relativeFrom="paragraph">
                  <wp:posOffset>186055</wp:posOffset>
                </wp:positionV>
                <wp:extent cx="114300" cy="95250"/>
                <wp:effectExtent l="5080" t="5080" r="5080" b="27940"/>
                <wp:wrapNone/>
                <wp:docPr id="29" name="五角星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37164" y="28550"/>
                              </a:lnTo>
                              <a:lnTo>
                                <a:pt x="57150" y="0"/>
                              </a:lnTo>
                              <a:lnTo>
                                <a:pt x="77135" y="28550"/>
                              </a:lnTo>
                              <a:lnTo>
                                <a:pt x="114299" y="36382"/>
                              </a:lnTo>
                              <a:lnTo>
                                <a:pt x="89486" y="61859"/>
                              </a:lnTo>
                              <a:lnTo>
                                <a:pt x="92470" y="95249"/>
                              </a:lnTo>
                              <a:lnTo>
                                <a:pt x="57150" y="82444"/>
                              </a:lnTo>
                              <a:lnTo>
                                <a:pt x="21829" y="95249"/>
                              </a:lnTo>
                              <a:lnTo>
                                <a:pt x="24813" y="6185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7" coordsize="114300,95250" path="m0,36382l37164,28550l57150,0l77135,28550l114299,36382l89486,61859l92470,95249l57150,82444l21829,95249l24813,61859xe" fillcolor="#eeece1" stroked="t" o:allowincell="f" style="position:absolute;margin-left:173.55pt;margin-top:14.6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7279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30" name="五角星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6" coordsize="114300,95250" path="m0,36382l43658,36382l57150,0l70641,36382l114299,36382l78978,58867l92470,95249l57150,72764l21829,95249l35321,58867xe" fillcolor="#eeece1" stroked="t" o:allowincell="f" style="position:absolute;margin-left:214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Dis</w:t>
      </w:r>
      <w:r>
        <w:rPr>
          <w:rFonts w:eastAsia="宋体" w:cs="Times New Roman" w:ascii="Times New Roman" w:hAnsi="Times New Roman"/>
          <w:sz w:val="24"/>
          <w:szCs w:val="24"/>
        </w:rPr>
        <w:t xml:space="preserve">satisfactory  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                      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/>
        </w:rPr>
        <w:t>H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ighly satisfactory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</w:t>
      </w:r>
    </w:p>
    <w:p>
      <w:pPr>
        <w:pStyle w:val="Normal"/>
        <w:numPr>
          <w:ilvl w:val="0"/>
          <w:numId w:val="0"/>
        </w:numPr>
        <w:tabs>
          <w:tab w:val="clear" w:pos="420"/>
          <w:tab w:val="center" w:pos="4153" w:leader="none"/>
        </w:tabs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7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 do you think of t</w:t>
      </w:r>
      <w:r>
        <w:rPr>
          <w:rFonts w:eastAsia="宋体" w:cs="Times New Roman" w:ascii="Times New Roman" w:hAnsi="Times New Roman"/>
          <w:sz w:val="24"/>
          <w:szCs w:val="24"/>
        </w:rPr>
        <w:t>he not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ices</w:t>
      </w:r>
      <w:r>
        <w:rPr>
          <w:rFonts w:eastAsia="宋体" w:cs="Times New Roman" w:ascii="Times New Roman" w:hAnsi="Times New Roman"/>
          <w:sz w:val="24"/>
          <w:szCs w:val="24"/>
        </w:rPr>
        <w:t xml:space="preserve"> of health examination explained by nurse</w:t>
      </w:r>
    </w:p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1277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31" name="五角星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35" coordsize="114300,95250" path="m0,36382l43658,36382l57150,0l70641,36382l114299,36382l78978,58867l92470,95249l57150,72764l21829,95249l35321,58867xe" fillcolor="#eeece1" stroked="t" o:allowincell="f" style="position:absolute;margin-left:88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64211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32" name="五角星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34" coordsize="114300,95250" path="m0,36382l43658,36382l57150,0l70641,36382l114299,36382l78978,58867l92470,95249l57150,72764l21829,95249l35321,58867xe" fillcolor="#eeece1" stroked="t" o:allowincell="f" style="position:absolute;margin-left:129.3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270885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33" name="五角星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33" coordsize="114300,95250" path="m0,36382l43658,36382l57150,0l70641,36382l114299,36382l78978,58867l92470,95249l57150,72764l21829,95249l35321,58867xe" fillcolor="#eeece1" stroked="t" o:allowincell="f" style="position:absolute;margin-left:257.55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204085</wp:posOffset>
                </wp:positionH>
                <wp:positionV relativeFrom="paragraph">
                  <wp:posOffset>186055</wp:posOffset>
                </wp:positionV>
                <wp:extent cx="114300" cy="95250"/>
                <wp:effectExtent l="5080" t="5080" r="5080" b="27940"/>
                <wp:wrapNone/>
                <wp:docPr id="34" name="五角星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37164" y="28550"/>
                              </a:lnTo>
                              <a:lnTo>
                                <a:pt x="57150" y="0"/>
                              </a:lnTo>
                              <a:lnTo>
                                <a:pt x="77135" y="28550"/>
                              </a:lnTo>
                              <a:lnTo>
                                <a:pt x="114299" y="36382"/>
                              </a:lnTo>
                              <a:lnTo>
                                <a:pt x="89486" y="61859"/>
                              </a:lnTo>
                              <a:lnTo>
                                <a:pt x="92470" y="95249"/>
                              </a:lnTo>
                              <a:lnTo>
                                <a:pt x="57150" y="82444"/>
                              </a:lnTo>
                              <a:lnTo>
                                <a:pt x="21829" y="95249"/>
                              </a:lnTo>
                              <a:lnTo>
                                <a:pt x="24813" y="6185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32" coordsize="114300,95250" path="m0,36382l37164,28550l57150,0l77135,28550l114299,36382l89486,61859l92470,95249l57150,82444l21829,95249l24813,61859xe" fillcolor="#eeece1" stroked="t" o:allowincell="f" style="position:absolute;margin-left:173.55pt;margin-top:14.6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7279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35" name="五角星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31" coordsize="114300,95250" path="m0,36382l43658,36382l57150,0l70641,36382l114299,36382l78978,58867l92470,95249l57150,72764l21829,95249l35321,58867xe" fillcolor="#eeece1" stroked="t" o:allowincell="f" style="position:absolute;margin-left:214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Dis</w:t>
      </w:r>
      <w:r>
        <w:rPr>
          <w:rFonts w:eastAsia="宋体" w:cs="Times New Roman" w:ascii="Times New Roman" w:hAnsi="Times New Roman"/>
          <w:sz w:val="24"/>
          <w:szCs w:val="24"/>
        </w:rPr>
        <w:t xml:space="preserve">satisfactory  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                      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/>
        </w:rPr>
        <w:t>H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ighly satisfactory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</w:t>
      </w:r>
    </w:p>
    <w:p>
      <w:pPr>
        <w:pStyle w:val="Normal"/>
        <w:numPr>
          <w:ilvl w:val="0"/>
          <w:numId w:val="0"/>
        </w:numPr>
        <w:tabs>
          <w:tab w:val="clear" w:pos="420"/>
          <w:tab w:val="center" w:pos="4153" w:leader="none"/>
        </w:tabs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8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 do you think of th</w:t>
      </w:r>
      <w:r>
        <w:rPr>
          <w:rFonts w:eastAsia="宋体" w:cs="Times New Roman" w:ascii="Times New Roman" w:hAnsi="Times New Roman"/>
          <w:sz w:val="24"/>
          <w:szCs w:val="24"/>
        </w:rPr>
        <w:t xml:space="preserve">e </w:t>
      </w:r>
      <w:r>
        <w:rPr>
          <w:rFonts w:eastAsia="宋体" w:cs="Times New Roman" w:ascii="Times New Roman" w:hAnsi="Times New Roman"/>
          <w:sz w:val="24"/>
          <w:szCs w:val="24"/>
        </w:rPr>
        <w:t>not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ices</w:t>
      </w:r>
      <w:r>
        <w:rPr>
          <w:rFonts w:eastAsia="宋体" w:cs="Times New Roman" w:ascii="Times New Roman" w:hAnsi="Times New Roman"/>
          <w:sz w:val="24"/>
          <w:szCs w:val="24"/>
        </w:rPr>
        <w:t xml:space="preserve"> of </w:t>
      </w:r>
      <w:r>
        <w:rPr>
          <w:rFonts w:eastAsia="宋体" w:cs="Times New Roman" w:ascii="Times New Roman" w:hAnsi="Times New Roman"/>
          <w:sz w:val="24"/>
          <w:szCs w:val="24"/>
        </w:rPr>
        <w:t xml:space="preserve">taking medicine explained by nurse </w:t>
      </w:r>
    </w:p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1277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36" name="五角星 1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90" coordsize="114300,95250" path="m0,36382l43658,36382l57150,0l70641,36382l114299,36382l78978,58867l92470,95249l57150,72764l21829,95249l35321,58867xe" fillcolor="#eeece1" stroked="t" o:allowincell="f" style="position:absolute;margin-left:88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64211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37" name="五角星 1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89" coordsize="114300,95250" path="m0,36382l43658,36382l57150,0l70641,36382l114299,36382l78978,58867l92470,95249l57150,72764l21829,95249l35321,58867xe" fillcolor="#eeece1" stroked="t" o:allowincell="f" style="position:absolute;margin-left:129.3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270885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38" name="五角星 1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88" coordsize="114300,95250" path="m0,36382l43658,36382l57150,0l70641,36382l114299,36382l78978,58867l92470,95249l57150,72764l21829,95249l35321,58867xe" fillcolor="#eeece1" stroked="t" o:allowincell="f" style="position:absolute;margin-left:257.55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204085</wp:posOffset>
                </wp:positionH>
                <wp:positionV relativeFrom="paragraph">
                  <wp:posOffset>186055</wp:posOffset>
                </wp:positionV>
                <wp:extent cx="114300" cy="95250"/>
                <wp:effectExtent l="5080" t="5080" r="5080" b="27940"/>
                <wp:wrapNone/>
                <wp:docPr id="39" name="五角星 1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37164" y="28550"/>
                              </a:lnTo>
                              <a:lnTo>
                                <a:pt x="57150" y="0"/>
                              </a:lnTo>
                              <a:lnTo>
                                <a:pt x="77135" y="28550"/>
                              </a:lnTo>
                              <a:lnTo>
                                <a:pt x="114299" y="36382"/>
                              </a:lnTo>
                              <a:lnTo>
                                <a:pt x="89486" y="61859"/>
                              </a:lnTo>
                              <a:lnTo>
                                <a:pt x="92470" y="95249"/>
                              </a:lnTo>
                              <a:lnTo>
                                <a:pt x="57150" y="82444"/>
                              </a:lnTo>
                              <a:lnTo>
                                <a:pt x="21829" y="95249"/>
                              </a:lnTo>
                              <a:lnTo>
                                <a:pt x="24813" y="6185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87" coordsize="114300,95250" path="m0,36382l37164,28550l57150,0l77135,28550l114299,36382l89486,61859l92470,95249l57150,82444l21829,95249l24813,61859xe" fillcolor="#eeece1" stroked="t" o:allowincell="f" style="position:absolute;margin-left:173.55pt;margin-top:14.6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7279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40" name="五角星 18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86" coordsize="114300,95250" path="m0,36382l43658,36382l57150,0l70641,36382l114299,36382l78978,58867l92470,95249l57150,72764l21829,95249l35321,58867xe" fillcolor="#eeece1" stroked="t" o:allowincell="f" style="position:absolute;margin-left:214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>Dis</w:t>
      </w:r>
      <w:r>
        <w:rPr>
          <w:rFonts w:eastAsia="宋体" w:cs="Times New Roman" w:ascii="Times New Roman" w:hAnsi="Times New Roman"/>
          <w:sz w:val="24"/>
          <w:szCs w:val="24"/>
        </w:rPr>
        <w:t xml:space="preserve">satisfactory  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                      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/>
        </w:rPr>
        <w:t>H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ighly satisfactory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</w:t>
      </w:r>
    </w:p>
    <w:p>
      <w:pPr>
        <w:pStyle w:val="Normal"/>
        <w:numPr>
          <w:ilvl w:val="0"/>
          <w:numId w:val="0"/>
        </w:numPr>
        <w:tabs>
          <w:tab w:val="clear" w:pos="420"/>
          <w:tab w:val="center" w:pos="4153" w:leader="none"/>
        </w:tabs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9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 do you think of t</w:t>
      </w:r>
      <w:r>
        <w:rPr>
          <w:rFonts w:eastAsia="宋体" w:cs="Times New Roman" w:ascii="Times New Roman" w:hAnsi="Times New Roman"/>
          <w:sz w:val="24"/>
          <w:szCs w:val="24"/>
        </w:rPr>
        <w:t xml:space="preserve">he safety knowledge explained by nurse </w:t>
      </w:r>
    </w:p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1277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41" name="五角星 1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95" coordsize="114300,95250" path="m0,36382l43658,36382l57150,0l70641,36382l114299,36382l78978,58867l92470,95249l57150,72764l21829,95249l35321,58867xe" fillcolor="#eeece1" stroked="t" o:allowincell="f" style="position:absolute;margin-left:88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64211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42" name="五角星 1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94" coordsize="114300,95250" path="m0,36382l43658,36382l57150,0l70641,36382l114299,36382l78978,58867l92470,95249l57150,72764l21829,95249l35321,58867xe" fillcolor="#eeece1" stroked="t" o:allowincell="f" style="position:absolute;margin-left:129.3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270885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43" name="五角星 1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93" coordsize="114300,95250" path="m0,36382l43658,36382l57150,0l70641,36382l114299,36382l78978,58867l92470,95249l57150,72764l21829,95249l35321,58867xe" fillcolor="#eeece1" stroked="t" o:allowincell="f" style="position:absolute;margin-left:257.55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204085</wp:posOffset>
                </wp:positionH>
                <wp:positionV relativeFrom="paragraph">
                  <wp:posOffset>186055</wp:posOffset>
                </wp:positionV>
                <wp:extent cx="114300" cy="95250"/>
                <wp:effectExtent l="5080" t="5080" r="5080" b="27940"/>
                <wp:wrapNone/>
                <wp:docPr id="44" name="五角星 1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37164" y="28550"/>
                              </a:lnTo>
                              <a:lnTo>
                                <a:pt x="57150" y="0"/>
                              </a:lnTo>
                              <a:lnTo>
                                <a:pt x="77135" y="28550"/>
                              </a:lnTo>
                              <a:lnTo>
                                <a:pt x="114299" y="36382"/>
                              </a:lnTo>
                              <a:lnTo>
                                <a:pt x="89486" y="61859"/>
                              </a:lnTo>
                              <a:lnTo>
                                <a:pt x="92470" y="95249"/>
                              </a:lnTo>
                              <a:lnTo>
                                <a:pt x="57150" y="82444"/>
                              </a:lnTo>
                              <a:lnTo>
                                <a:pt x="21829" y="95249"/>
                              </a:lnTo>
                              <a:lnTo>
                                <a:pt x="24813" y="6185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92" coordsize="114300,95250" path="m0,36382l37164,28550l57150,0l77135,28550l114299,36382l89486,61859l92470,95249l57150,82444l21829,95249l24813,61859xe" fillcolor="#eeece1" stroked="t" o:allowincell="f" style="position:absolute;margin-left:173.55pt;margin-top:14.6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7279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45" name="五角星 1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91" coordsize="114300,95250" path="m0,36382l43658,36382l57150,0l70641,36382l114299,36382l78978,58867l92470,95249l57150,72764l21829,95249l35321,58867xe" fillcolor="#eeece1" stroked="t" o:allowincell="f" style="position:absolute;margin-left:214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>Dis</w:t>
      </w:r>
      <w:r>
        <w:rPr>
          <w:rFonts w:eastAsia="宋体" w:cs="Times New Roman" w:ascii="Times New Roman" w:hAnsi="Times New Roman"/>
          <w:sz w:val="24"/>
          <w:szCs w:val="24"/>
        </w:rPr>
        <w:t xml:space="preserve">satisfactory  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                      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/>
        </w:rPr>
        <w:t>H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ighly satisfactory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</w:t>
      </w:r>
    </w:p>
    <w:p>
      <w:pPr>
        <w:pStyle w:val="Normal"/>
        <w:numPr>
          <w:ilvl w:val="0"/>
          <w:numId w:val="0"/>
        </w:numPr>
        <w:tabs>
          <w:tab w:val="clear" w:pos="420"/>
          <w:tab w:val="center" w:pos="4153" w:leader="none"/>
        </w:tabs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0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 do you think of t</w:t>
      </w:r>
      <w:r>
        <w:rPr>
          <w:rFonts w:eastAsia="宋体" w:cs="Times New Roman" w:ascii="Times New Roman" w:hAnsi="Times New Roman"/>
          <w:sz w:val="24"/>
          <w:szCs w:val="24"/>
        </w:rPr>
        <w:t xml:space="preserve">h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duration</w:t>
      </w:r>
      <w:r>
        <w:rPr>
          <w:rFonts w:eastAsia="宋体" w:cs="Times New Roman" w:ascii="Times New Roman" w:hAnsi="Times New Roman"/>
          <w:sz w:val="24"/>
          <w:szCs w:val="24"/>
        </w:rPr>
        <w:t xml:space="preserve"> of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>health</w:t>
      </w:r>
      <w:r>
        <w:rPr>
          <w:rFonts w:eastAsia="宋体" w:cs="Times New Roman" w:ascii="Times New Roman" w:hAnsi="Times New Roman"/>
          <w:sz w:val="24"/>
          <w:szCs w:val="24"/>
        </w:rPr>
        <w:t xml:space="preserve"> education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on </w:t>
      </w:r>
      <w:r>
        <w:rPr>
          <w:rFonts w:eastAsia="宋体" w:cs="Times New Roman" w:ascii="Times New Roman" w:hAnsi="Times New Roman"/>
          <w:sz w:val="24"/>
          <w:szCs w:val="24"/>
        </w:rPr>
        <w:t>admission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you received from nurse </w:t>
      </w:r>
    </w:p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1277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46" name="五角星 20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00" coordsize="114300,95250" path="m0,36382l43658,36382l57150,0l70641,36382l114299,36382l78978,58867l92470,95249l57150,72764l21829,95249l35321,58867xe" fillcolor="#eeece1" stroked="t" o:allowincell="f" style="position:absolute;margin-left:88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64211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47" name="五角星 19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99" coordsize="114300,95250" path="m0,36382l43658,36382l57150,0l70641,36382l114299,36382l78978,58867l92470,95249l57150,72764l21829,95249l35321,58867xe" fillcolor="#eeece1" stroked="t" o:allowincell="f" style="position:absolute;margin-left:129.3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270885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48" name="五角星 1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98" coordsize="114300,95250" path="m0,36382l43658,36382l57150,0l70641,36382l114299,36382l78978,58867l92470,95249l57150,72764l21829,95249l35321,58867xe" fillcolor="#eeece1" stroked="t" o:allowincell="f" style="position:absolute;margin-left:257.55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204085</wp:posOffset>
                </wp:positionH>
                <wp:positionV relativeFrom="paragraph">
                  <wp:posOffset>186055</wp:posOffset>
                </wp:positionV>
                <wp:extent cx="114300" cy="95250"/>
                <wp:effectExtent l="5080" t="5080" r="5080" b="27940"/>
                <wp:wrapNone/>
                <wp:docPr id="49" name="五角星 19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37164" y="28550"/>
                              </a:lnTo>
                              <a:lnTo>
                                <a:pt x="57150" y="0"/>
                              </a:lnTo>
                              <a:lnTo>
                                <a:pt x="77135" y="28550"/>
                              </a:lnTo>
                              <a:lnTo>
                                <a:pt x="114299" y="36382"/>
                              </a:lnTo>
                              <a:lnTo>
                                <a:pt x="89486" y="61859"/>
                              </a:lnTo>
                              <a:lnTo>
                                <a:pt x="92470" y="95249"/>
                              </a:lnTo>
                              <a:lnTo>
                                <a:pt x="57150" y="82444"/>
                              </a:lnTo>
                              <a:lnTo>
                                <a:pt x="21829" y="95249"/>
                              </a:lnTo>
                              <a:lnTo>
                                <a:pt x="24813" y="6185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97" coordsize="114300,95250" path="m0,36382l37164,28550l57150,0l77135,28550l114299,36382l89486,61859l92470,95249l57150,82444l21829,95249l24813,61859xe" fillcolor="#eeece1" stroked="t" o:allowincell="f" style="position:absolute;margin-left:173.55pt;margin-top:14.6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7279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50" name="五角星 19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196" coordsize="114300,95250" path="m0,36382l43658,36382l57150,0l70641,36382l114299,36382l78978,58867l92470,95249l57150,72764l21829,95249l35321,58867xe" fillcolor="#eeece1" stroked="t" o:allowincell="f" style="position:absolute;margin-left:214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>Dis</w:t>
      </w:r>
      <w:r>
        <w:rPr>
          <w:rFonts w:eastAsia="宋体" w:cs="Times New Roman" w:ascii="Times New Roman" w:hAnsi="Times New Roman"/>
          <w:sz w:val="24"/>
          <w:szCs w:val="24"/>
        </w:rPr>
        <w:t xml:space="preserve">satisfactory  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                      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/>
        </w:rPr>
        <w:t>H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ighly satisfactory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</w:t>
      </w:r>
    </w:p>
    <w:p>
      <w:pPr>
        <w:pStyle w:val="Normal"/>
        <w:numPr>
          <w:ilvl w:val="0"/>
          <w:numId w:val="0"/>
        </w:numPr>
        <w:tabs>
          <w:tab w:val="clear" w:pos="420"/>
          <w:tab w:val="center" w:pos="4153" w:leader="none"/>
        </w:tabs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1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What do you think of t</w:t>
      </w:r>
      <w:r>
        <w:rPr>
          <w:rFonts w:eastAsia="宋体" w:cs="Times New Roman" w:ascii="Times New Roman" w:hAnsi="Times New Roman"/>
          <w:sz w:val="24"/>
          <w:szCs w:val="24"/>
        </w:rPr>
        <w:t xml:space="preserve">he way of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>health</w:t>
      </w:r>
      <w:r>
        <w:rPr>
          <w:rFonts w:eastAsia="宋体" w:cs="Times New Roman" w:ascii="Times New Roman" w:hAnsi="Times New Roman"/>
          <w:sz w:val="24"/>
          <w:szCs w:val="24"/>
        </w:rPr>
        <w:t xml:space="preserve"> education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on </w:t>
      </w:r>
      <w:r>
        <w:rPr>
          <w:rFonts w:eastAsia="宋体" w:cs="Times New Roman" w:ascii="Times New Roman" w:hAnsi="Times New Roman"/>
          <w:sz w:val="24"/>
          <w:szCs w:val="24"/>
        </w:rPr>
        <w:t>admission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tabs>
          <w:tab w:val="clear" w:pos="420"/>
          <w:tab w:val="center" w:pos="4153" w:leader="none"/>
        </w:tabs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1277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51" name="五角星 20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05" coordsize="114300,95250" path="m0,36382l43658,36382l57150,0l70641,36382l114299,36382l78978,58867l92470,95249l57150,72764l21829,95249l35321,58867xe" fillcolor="#eeece1" stroked="t" o:allowincell="f" style="position:absolute;margin-left:88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64211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52" name="五角星 20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04" coordsize="114300,95250" path="m0,36382l43658,36382l57150,0l70641,36382l114299,36382l78978,58867l92470,95249l57150,72764l21829,95249l35321,58867xe" fillcolor="#eeece1" stroked="t" o:allowincell="f" style="position:absolute;margin-left:129.3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270885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53" name="五角星 20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03" coordsize="114300,95250" path="m0,36382l43658,36382l57150,0l70641,36382l114299,36382l78978,58867l92470,95249l57150,72764l21829,95249l35321,58867xe" fillcolor="#eeece1" stroked="t" o:allowincell="f" style="position:absolute;margin-left:257.55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204085</wp:posOffset>
                </wp:positionH>
                <wp:positionV relativeFrom="paragraph">
                  <wp:posOffset>186055</wp:posOffset>
                </wp:positionV>
                <wp:extent cx="114300" cy="95250"/>
                <wp:effectExtent l="5080" t="5080" r="5080" b="27940"/>
                <wp:wrapNone/>
                <wp:docPr id="54" name="五角星 20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37164" y="28550"/>
                              </a:lnTo>
                              <a:lnTo>
                                <a:pt x="57150" y="0"/>
                              </a:lnTo>
                              <a:lnTo>
                                <a:pt x="77135" y="28550"/>
                              </a:lnTo>
                              <a:lnTo>
                                <a:pt x="114299" y="36382"/>
                              </a:lnTo>
                              <a:lnTo>
                                <a:pt x="89486" y="61859"/>
                              </a:lnTo>
                              <a:lnTo>
                                <a:pt x="92470" y="95249"/>
                              </a:lnTo>
                              <a:lnTo>
                                <a:pt x="57150" y="82444"/>
                              </a:lnTo>
                              <a:lnTo>
                                <a:pt x="21829" y="95249"/>
                              </a:lnTo>
                              <a:lnTo>
                                <a:pt x="24813" y="6185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02" coordsize="114300,95250" path="m0,36382l37164,28550l57150,0l77135,28550l114299,36382l89486,61859l92470,95249l57150,82444l21829,95249l24813,61859xe" fillcolor="#eeece1" stroked="t" o:allowincell="f" style="position:absolute;margin-left:173.55pt;margin-top:14.6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727960</wp:posOffset>
                </wp:positionH>
                <wp:positionV relativeFrom="paragraph">
                  <wp:posOffset>195580</wp:posOffset>
                </wp:positionV>
                <wp:extent cx="114300" cy="95250"/>
                <wp:effectExtent l="5080" t="5080" r="5080" b="27940"/>
                <wp:wrapNone/>
                <wp:docPr id="55" name="五角星 20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201" coordsize="114300,95250" path="m0,36382l43658,36382l57150,0l70641,36382l114299,36382l78978,58867l92470,95249l57150,72764l21829,95249l35321,58867xe" fillcolor="#eeece1" stroked="t" o:allowincell="f" style="position:absolute;margin-left:214.8pt;margin-top:15.4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Dis</w:t>
      </w:r>
      <w:r>
        <w:rPr>
          <w:rFonts w:eastAsia="宋体" w:cs="Times New Roman" w:ascii="Times New Roman" w:hAnsi="Times New Roman"/>
          <w:sz w:val="24"/>
          <w:szCs w:val="24"/>
        </w:rPr>
        <w:t xml:space="preserve">satisfactory    </w:t>
      </w:r>
      <w:r>
        <w:rPr>
          <w:rFonts w:eastAsia="仿宋_GB2312;仿宋" w:cs="Times New Roman" w:ascii="Times New Roman" w:hAnsi="Times New Roman"/>
          <w:color w:val="333333"/>
          <w:sz w:val="28"/>
          <w:szCs w:val="28"/>
          <w:shd w:fill="FFFFFF" w:val="clear"/>
          <w:lang w:val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                      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/>
        </w:rPr>
        <w:t>H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ighly satisfactory</w:t>
      </w:r>
      <w:r>
        <w:rPr>
          <w:rFonts w:eastAsia="宋体" w:cs="Times New Roman" w:ascii="Times New Roman" w:hAnsi="Times New Roman"/>
          <w:sz w:val="24"/>
          <w:szCs w:val="24"/>
        </w:rPr>
        <w:t xml:space="preserve">   </w:t>
      </w:r>
      <w:r>
        <w:rPr>
          <w:rFonts w:eastAsia="宋体" w:cs="Times New Roman" w:ascii="Times New Roman" w:hAnsi="Times New Roman"/>
          <w:sz w:val="24"/>
          <w:szCs w:val="24"/>
          <w:lang w:val="en-US"/>
        </w:rPr>
        <w:t xml:space="preserve">     </w:t>
      </w:r>
    </w:p>
    <w:p>
      <w:pPr>
        <w:pStyle w:val="ListParagraph"/>
        <w:numPr>
          <w:ilvl w:val="0"/>
          <w:numId w:val="0"/>
        </w:numPr>
        <w:tabs>
          <w:tab w:val="clear" w:pos="420"/>
          <w:tab w:val="center" w:pos="4153" w:leader="none"/>
        </w:tabs>
        <w:spacing w:lineRule="auto" w:line="360"/>
        <w:ind w:left="0" w:hanging="0"/>
        <w:rPr/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12.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What else s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</w:rPr>
        <w:t>uggestions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about our department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ourier New">
    <w:charset w:val="01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页眉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Courier New" w:hAnsi="Courier New" w:cs="Courier New"/>
      <w:kern w:val="2"/>
    </w:rPr>
  </w:style>
  <w:style w:type="character" w:styleId="PlaceholderText">
    <w:name w:val="Placeholder Text"/>
    <w:basedOn w:val="Style14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efault">
    <w:name w:val="Default"/>
    <w:basedOn w:val="Normal"/>
    <w:qFormat/>
    <w:pPr>
      <w:keepNext w:val="false"/>
      <w:keepLines w:val="false"/>
      <w:widowControl/>
      <w:autoSpaceDE w:val="false"/>
      <w:spacing w:before="0" w:after="0"/>
      <w:ind w:left="0" w:right="0" w:hanging="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11:53:00Z</dcterms:created>
  <dc:creator>lenovo</dc:creator>
  <dc:description/>
  <dc:language>en-US</dc:language>
  <cp:lastModifiedBy>张欣蕾</cp:lastModifiedBy>
  <dcterms:modified xsi:type="dcterms:W3CDTF">2024-11-09T01:28:31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4AA05516874D49B60E58B31468117E</vt:lpwstr>
  </property>
  <property fmtid="{D5CDD505-2E9C-101B-9397-08002B2CF9AE}" pid="3" name="KSOProductBuildVer">
    <vt:lpwstr>2052-11.1.0.12165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